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40ECF" w14:textId="77777777" w:rsidR="00B16F5C" w:rsidRDefault="00B16F5C" w:rsidP="00B16F5C">
      <w:bookmarkStart w:id="0" w:name="_GoBack"/>
      <w:bookmarkEnd w:id="0"/>
    </w:p>
    <w:p w14:paraId="421904D9" w14:textId="77777777" w:rsidR="00B16F5C" w:rsidRDefault="00B16F5C" w:rsidP="00B16F5C">
      <w:pPr>
        <w:sectPr w:rsidR="00B16F5C" w:rsidSect="00E253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DBD704" w14:textId="77777777" w:rsidR="00B16F5C" w:rsidRDefault="00B16F5C" w:rsidP="00B16F5C">
      <w:r>
        <w:lastRenderedPageBreak/>
        <w:t>Table S2</w:t>
      </w:r>
    </w:p>
    <w:p w14:paraId="10D49AA9" w14:textId="77777777" w:rsidR="00B16F5C" w:rsidRDefault="00B16F5C" w:rsidP="00B16F5C"/>
    <w:p w14:paraId="473DEF94" w14:textId="77777777" w:rsidR="00B16F5C" w:rsidRDefault="00B16F5C" w:rsidP="00B16F5C">
      <w:pPr>
        <w:rPr>
          <w:i/>
          <w:iCs/>
        </w:rPr>
      </w:pPr>
      <w:r w:rsidRPr="00776C8C">
        <w:rPr>
          <w:i/>
          <w:iCs/>
        </w:rPr>
        <w:t xml:space="preserve">Interaction Between Time and </w:t>
      </w:r>
      <w:r>
        <w:rPr>
          <w:i/>
          <w:iCs/>
        </w:rPr>
        <w:t>Age</w:t>
      </w:r>
      <w:r w:rsidRPr="00776C8C">
        <w:rPr>
          <w:i/>
          <w:iCs/>
        </w:rPr>
        <w:t xml:space="preserve"> on Change in Personality Traits</w:t>
      </w:r>
    </w:p>
    <w:p w14:paraId="2E1CE4B9" w14:textId="77777777" w:rsidR="00B16F5C" w:rsidRDefault="00B16F5C" w:rsidP="00B16F5C"/>
    <w:tbl>
      <w:tblPr>
        <w:tblStyle w:val="TableGrid"/>
        <w:tblW w:w="11350" w:type="dxa"/>
        <w:tblLook w:val="04A0" w:firstRow="1" w:lastRow="0" w:firstColumn="1" w:lastColumn="0" w:noHBand="0" w:noVBand="1"/>
      </w:tblPr>
      <w:tblGrid>
        <w:gridCol w:w="2146"/>
        <w:gridCol w:w="269"/>
        <w:gridCol w:w="782"/>
        <w:gridCol w:w="642"/>
        <w:gridCol w:w="793"/>
        <w:gridCol w:w="642"/>
        <w:gridCol w:w="1989"/>
        <w:gridCol w:w="2110"/>
        <w:gridCol w:w="1977"/>
      </w:tblGrid>
      <w:tr w:rsidR="00B16F5C" w14:paraId="7FE28B20" w14:textId="77777777" w:rsidTr="00DA71DD"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F4C86" w14:textId="77777777" w:rsidR="00B16F5C" w:rsidRDefault="00B16F5C" w:rsidP="00DA71DD">
            <w:r>
              <w:t>Personality Trait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776D1" w14:textId="77777777" w:rsidR="00B16F5C" w:rsidRDefault="00B16F5C" w:rsidP="00DA71DD"/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5E3FF" w14:textId="77777777" w:rsidR="00B16F5C" w:rsidRDefault="00B16F5C" w:rsidP="00DA71DD">
            <w:pPr>
              <w:jc w:val="center"/>
            </w:pPr>
            <w:r>
              <w:t>Pr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8B70F" w14:textId="77777777" w:rsidR="00B16F5C" w:rsidRDefault="00B16F5C" w:rsidP="00DA71DD">
            <w:pPr>
              <w:jc w:val="center"/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37305" w14:textId="77777777" w:rsidR="00B16F5C" w:rsidRDefault="00B16F5C" w:rsidP="00DA71DD">
            <w:pPr>
              <w:jc w:val="center"/>
            </w:pPr>
            <w:r>
              <w:t>Pos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065FA" w14:textId="77777777" w:rsidR="00B16F5C" w:rsidRDefault="00B16F5C" w:rsidP="00DA71DD">
            <w:pPr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4F586" w14:textId="77777777" w:rsidR="00B16F5C" w:rsidRDefault="00B16F5C" w:rsidP="00DA71DD">
            <w:pPr>
              <w:jc w:val="center"/>
            </w:pPr>
            <w:r>
              <w:t>Tim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BD704" w14:textId="77777777" w:rsidR="00B16F5C" w:rsidRDefault="00B16F5C" w:rsidP="00DA71DD">
            <w:pPr>
              <w:jc w:val="center"/>
            </w:pPr>
            <w:r>
              <w:t>Age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49D48" w14:textId="77777777" w:rsidR="00B16F5C" w:rsidRDefault="00B16F5C" w:rsidP="00DA71DD">
            <w:pPr>
              <w:jc w:val="center"/>
            </w:pPr>
            <w:r>
              <w:t>Time x Age</w:t>
            </w:r>
          </w:p>
        </w:tc>
      </w:tr>
      <w:tr w:rsidR="00B16F5C" w14:paraId="7C2898A9" w14:textId="77777777" w:rsidTr="00DA71DD"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03EC4" w14:textId="77777777" w:rsidR="00B16F5C" w:rsidRDefault="00B16F5C" w:rsidP="00DA71DD"/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4ADA8" w14:textId="77777777" w:rsidR="00B16F5C" w:rsidRDefault="00B16F5C" w:rsidP="00DA71DD"/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6F8AC" w14:textId="77777777" w:rsidR="00B16F5C" w:rsidRDefault="00B16F5C" w:rsidP="00DA71DD">
            <w:pPr>
              <w:jc w:val="center"/>
            </w:pPr>
            <w: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EB506" w14:textId="77777777" w:rsidR="00B16F5C" w:rsidRDefault="00B16F5C" w:rsidP="00DA71DD">
            <w:pPr>
              <w:jc w:val="center"/>
            </w:pPr>
            <w: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39F84" w14:textId="77777777" w:rsidR="00B16F5C" w:rsidRDefault="00B16F5C" w:rsidP="00DA71DD">
            <w:pPr>
              <w:jc w:val="center"/>
            </w:pPr>
            <w: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B5A02" w14:textId="77777777" w:rsidR="00B16F5C" w:rsidRDefault="00B16F5C" w:rsidP="00DA71DD">
            <w:pPr>
              <w:jc w:val="center"/>
            </w:pPr>
            <w:r>
              <w:t>S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8A40B" w14:textId="77777777" w:rsidR="00B16F5C" w:rsidRDefault="00B16F5C" w:rsidP="00DA71DD">
            <w:pPr>
              <w:jc w:val="center"/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9FF01" w14:textId="77777777" w:rsidR="00B16F5C" w:rsidRDefault="00B16F5C" w:rsidP="00DA71DD">
            <w:pPr>
              <w:jc w:val="center"/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8C560" w14:textId="77777777" w:rsidR="00B16F5C" w:rsidRDefault="00B16F5C" w:rsidP="00DA71DD">
            <w:pPr>
              <w:jc w:val="center"/>
            </w:pPr>
          </w:p>
        </w:tc>
      </w:tr>
      <w:tr w:rsidR="00B16F5C" w14:paraId="41040325" w14:textId="77777777" w:rsidTr="00DA71DD"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592B7" w14:textId="77777777" w:rsidR="00B16F5C" w:rsidRDefault="00B16F5C" w:rsidP="00DA71DD">
            <w:r>
              <w:t>Neuroticism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A521F" w14:textId="77777777" w:rsidR="00B16F5C" w:rsidRDefault="00B16F5C" w:rsidP="00DA71DD"/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D285C" w14:textId="77777777" w:rsidR="00B16F5C" w:rsidRDefault="00B16F5C" w:rsidP="00DA71DD"/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214A2" w14:textId="77777777" w:rsidR="00B16F5C" w:rsidRDefault="00B16F5C" w:rsidP="00DA71DD"/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E6211" w14:textId="77777777" w:rsidR="00B16F5C" w:rsidRDefault="00B16F5C" w:rsidP="00DA71DD"/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51080" w14:textId="77777777" w:rsidR="00B16F5C" w:rsidRDefault="00B16F5C" w:rsidP="00DA71DD"/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6CEAC" w14:textId="77777777" w:rsidR="00B16F5C" w:rsidRDefault="00B16F5C" w:rsidP="00DA71DD"/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383F6" w14:textId="77777777" w:rsidR="00B16F5C" w:rsidRDefault="00B16F5C" w:rsidP="00DA71DD"/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A4849" w14:textId="77777777" w:rsidR="00B16F5C" w:rsidRDefault="00B16F5C" w:rsidP="00DA71DD"/>
        </w:tc>
      </w:tr>
      <w:tr w:rsidR="00B16F5C" w14:paraId="3DDFC7D1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1F96820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81C6A9D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53304D2" w14:textId="77777777" w:rsidR="00B16F5C" w:rsidRDefault="00B16F5C" w:rsidP="00DA71DD">
            <w:r>
              <w:t>2.7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14CA277" w14:textId="77777777" w:rsidR="00B16F5C" w:rsidRDefault="00B16F5C" w:rsidP="00DA71DD">
            <w:r>
              <w:t>.7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4016F38" w14:textId="77777777" w:rsidR="00B16F5C" w:rsidRDefault="00B16F5C" w:rsidP="00DA71DD">
            <w:r>
              <w:t>2.6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61495D5" w14:textId="77777777" w:rsidR="00B16F5C" w:rsidRDefault="00B16F5C" w:rsidP="00DA71DD">
            <w:r>
              <w:t>.8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EC4C1B9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4.434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D48E2FF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150.871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039362A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2.874, </w:t>
            </w:r>
          </w:p>
        </w:tc>
      </w:tr>
      <w:tr w:rsidR="00B16F5C" w14:paraId="7F15FE16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D017F9B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D893F9D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55A4FDD" w14:textId="77777777" w:rsidR="00B16F5C" w:rsidRDefault="00B16F5C" w:rsidP="00DA71DD">
            <w:r>
              <w:t>2.2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4B6A55C" w14:textId="77777777" w:rsidR="00B16F5C" w:rsidRDefault="00B16F5C" w:rsidP="00DA71DD">
            <w:r>
              <w:t>.6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DF26641" w14:textId="77777777" w:rsidR="00B16F5C" w:rsidRDefault="00B16F5C" w:rsidP="00DA71DD">
            <w:r>
              <w:t>2.2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749AF6C" w14:textId="77777777" w:rsidR="00B16F5C" w:rsidRDefault="00B16F5C" w:rsidP="00DA71DD">
            <w:r>
              <w:t>.7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DB739E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3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DEF1C68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921C1D5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90</w:t>
            </w:r>
          </w:p>
        </w:tc>
      </w:tr>
      <w:tr w:rsidR="00B16F5C" w14:paraId="1F7C3178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9C19FE9" w14:textId="77777777" w:rsidR="00B16F5C" w:rsidRDefault="00B16F5C" w:rsidP="00DA71DD">
            <w:r>
              <w:t>Extravers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4206251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968B1DD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07C4F77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C015C73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B4487E8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F1ED135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C4CB6E6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6114476" w14:textId="77777777" w:rsidR="00B16F5C" w:rsidRDefault="00B16F5C" w:rsidP="00DA71DD"/>
        </w:tc>
      </w:tr>
      <w:tr w:rsidR="00B16F5C" w14:paraId="740A966E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A8290D2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DFACC62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97FD4CC" w14:textId="77777777" w:rsidR="00B16F5C" w:rsidRDefault="00B16F5C" w:rsidP="00DA71DD">
            <w:r>
              <w:t>3.0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8136010" w14:textId="77777777" w:rsidR="00B16F5C" w:rsidRDefault="00B16F5C" w:rsidP="00DA71DD">
            <w:r>
              <w:t>.6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A592A5D" w14:textId="77777777" w:rsidR="00B16F5C" w:rsidRDefault="00B16F5C" w:rsidP="00DA71DD">
            <w:r>
              <w:t>3.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9BB28D9" w14:textId="77777777" w:rsidR="00B16F5C" w:rsidRDefault="00B16F5C" w:rsidP="00DA71DD">
            <w:r>
              <w:t>.64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C1AD870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5.214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CEDFEBB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13.738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1520EB1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.585, </w:t>
            </w:r>
          </w:p>
        </w:tc>
      </w:tr>
      <w:tr w:rsidR="00B16F5C" w14:paraId="23F94400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539FD29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CB1E9D5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0646559" w14:textId="77777777" w:rsidR="00B16F5C" w:rsidRDefault="00B16F5C" w:rsidP="00DA71DD">
            <w:r>
              <w:t>3.2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690E06B" w14:textId="77777777" w:rsidR="00B16F5C" w:rsidRDefault="00B16F5C" w:rsidP="00DA71DD">
            <w:r>
              <w:t>.6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EFE67F3" w14:textId="77777777" w:rsidR="00B16F5C" w:rsidRDefault="00B16F5C" w:rsidP="00DA71DD">
            <w:r>
              <w:t>3.2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0E6B183" w14:textId="77777777" w:rsidR="00B16F5C" w:rsidRDefault="00B16F5C" w:rsidP="00DA71DD">
            <w:r>
              <w:t>.65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34DF6F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2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06C6DEE" w14:textId="77777777" w:rsidR="00B16F5C" w:rsidRDefault="00B16F5C" w:rsidP="00DA71DD">
            <w:r w:rsidRPr="000A48E3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AC21DAD" w14:textId="77777777" w:rsidR="00B16F5C" w:rsidRDefault="00B16F5C" w:rsidP="00DA71DD">
            <w:r w:rsidRPr="000A48E3">
              <w:rPr>
                <w:i/>
                <w:iCs/>
              </w:rPr>
              <w:t>p</w:t>
            </w:r>
            <w:r>
              <w:t>=.444</w:t>
            </w:r>
          </w:p>
        </w:tc>
      </w:tr>
      <w:tr w:rsidR="00B16F5C" w14:paraId="050B1D46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CB278C9" w14:textId="77777777" w:rsidR="00B16F5C" w:rsidRDefault="00B16F5C" w:rsidP="00DA71DD">
            <w:r>
              <w:t>Opennes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5D0871E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BDC6A68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1EAEFD3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CFF3589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5B5B856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76DA6EB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4A93986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B108D57" w14:textId="77777777" w:rsidR="00B16F5C" w:rsidRDefault="00B16F5C" w:rsidP="00DA71DD"/>
        </w:tc>
      </w:tr>
      <w:tr w:rsidR="00B16F5C" w14:paraId="11B7D609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66EB1AB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FA2992E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BDB4C10" w14:textId="77777777" w:rsidR="00B16F5C" w:rsidRDefault="00B16F5C" w:rsidP="00DA71DD">
            <w:r>
              <w:t>3.4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701A6D3" w14:textId="77777777" w:rsidR="00B16F5C" w:rsidRDefault="00B16F5C" w:rsidP="00DA71DD">
            <w:r>
              <w:t>.6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569E284" w14:textId="77777777" w:rsidR="00B16F5C" w:rsidRDefault="00B16F5C" w:rsidP="00DA71DD">
            <w:r>
              <w:t>3.4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A23B128" w14:textId="77777777" w:rsidR="00B16F5C" w:rsidRDefault="00B16F5C" w:rsidP="00DA71DD">
            <w:r>
              <w:t>.6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4FFEC8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2.004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5EE21CA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12.575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B9301C6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.460, </w:t>
            </w:r>
          </w:p>
        </w:tc>
      </w:tr>
      <w:tr w:rsidR="00B16F5C" w14:paraId="1D2F3198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49AC739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0D9B923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BA04EFA" w14:textId="77777777" w:rsidR="00B16F5C" w:rsidRDefault="00B16F5C" w:rsidP="00DA71DD">
            <w:r>
              <w:t>3.5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002AFCD" w14:textId="77777777" w:rsidR="00B16F5C" w:rsidRDefault="00B16F5C" w:rsidP="00DA71DD">
            <w:r>
              <w:t>.6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1F2349" w14:textId="77777777" w:rsidR="00B16F5C" w:rsidRDefault="00B16F5C" w:rsidP="00DA71DD">
            <w:r>
              <w:t>3.5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F99A339" w14:textId="77777777" w:rsidR="00B16F5C" w:rsidRDefault="00B16F5C" w:rsidP="00DA71DD">
            <w:r>
              <w:t>.66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417BDA4" w14:textId="77777777" w:rsidR="00B16F5C" w:rsidRDefault="00B16F5C" w:rsidP="00DA71DD">
            <w:r w:rsidRPr="000A48E3">
              <w:rPr>
                <w:i/>
                <w:iCs/>
              </w:rPr>
              <w:t>p</w:t>
            </w:r>
            <w:r>
              <w:t>=.15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DD300B0" w14:textId="77777777" w:rsidR="00B16F5C" w:rsidRDefault="00B16F5C" w:rsidP="00DA71DD">
            <w:r w:rsidRPr="000A48E3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2CE3E0C" w14:textId="77777777" w:rsidR="00B16F5C" w:rsidRDefault="00B16F5C" w:rsidP="00DA71DD">
            <w:r w:rsidRPr="000A48E3">
              <w:rPr>
                <w:i/>
                <w:iCs/>
              </w:rPr>
              <w:t>p</w:t>
            </w:r>
            <w:r>
              <w:t>=.498</w:t>
            </w:r>
          </w:p>
        </w:tc>
      </w:tr>
      <w:tr w:rsidR="00B16F5C" w14:paraId="488C237A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68E68E3" w14:textId="77777777" w:rsidR="00B16F5C" w:rsidRDefault="00B16F5C" w:rsidP="00DA71DD">
            <w:r>
              <w:t>Agreeablenes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05AB00C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2207F33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BC7BE7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0EA257C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1ACEB5A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1CDA55A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94D3660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22BE20E" w14:textId="77777777" w:rsidR="00B16F5C" w:rsidRDefault="00B16F5C" w:rsidP="00DA71DD"/>
        </w:tc>
      </w:tr>
      <w:tr w:rsidR="00B16F5C" w14:paraId="4409D64C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339EAD8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FF32D0C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F13F143" w14:textId="77777777" w:rsidR="00B16F5C" w:rsidRDefault="00B16F5C" w:rsidP="00DA71DD">
            <w:r>
              <w:t>3.6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B1B7141" w14:textId="77777777" w:rsidR="00B16F5C" w:rsidRDefault="00B16F5C" w:rsidP="00DA71DD">
            <w:r>
              <w:t>.6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6D4A340" w14:textId="77777777" w:rsidR="00B16F5C" w:rsidRDefault="00B16F5C" w:rsidP="00DA71DD">
            <w:r>
              <w:t>3.6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687C9E1" w14:textId="77777777" w:rsidR="00B16F5C" w:rsidRDefault="00B16F5C" w:rsidP="00DA71DD">
            <w:r>
              <w:t>.64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258B1DA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.009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FABCE5E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134.844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D189B47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.095, </w:t>
            </w:r>
          </w:p>
        </w:tc>
      </w:tr>
      <w:tr w:rsidR="00B16F5C" w14:paraId="20F5D914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86F03D7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5F32DF6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D3734EC" w14:textId="77777777" w:rsidR="00B16F5C" w:rsidRDefault="00B16F5C" w:rsidP="00DA71DD">
            <w:r>
              <w:t>3.9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9F6138F" w14:textId="77777777" w:rsidR="00B16F5C" w:rsidRDefault="00B16F5C" w:rsidP="00DA71DD">
            <w:r>
              <w:t>.5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05915EA" w14:textId="77777777" w:rsidR="00B16F5C" w:rsidRDefault="00B16F5C" w:rsidP="00DA71DD">
            <w:r>
              <w:t>3.9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4AA77FE" w14:textId="77777777" w:rsidR="00B16F5C" w:rsidRDefault="00B16F5C" w:rsidP="00DA71DD">
            <w:r>
              <w:t>.6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ACA17C7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9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5FEF23B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09F791C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759</w:t>
            </w:r>
          </w:p>
        </w:tc>
      </w:tr>
      <w:tr w:rsidR="00B16F5C" w14:paraId="73A5A7AE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29586B2" w14:textId="77777777" w:rsidR="00B16F5C" w:rsidRDefault="00B16F5C" w:rsidP="00DA71DD">
            <w:r>
              <w:t>Conscientiousnes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D5D1782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75B9C96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092EF79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FF9CBA6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D067F36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D4B27A4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73C7D25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699C19F" w14:textId="77777777" w:rsidR="00B16F5C" w:rsidRDefault="00B16F5C" w:rsidP="00DA71DD"/>
        </w:tc>
      </w:tr>
      <w:tr w:rsidR="00B16F5C" w14:paraId="27150D73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51EC3E2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84D90BC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2B6821E" w14:textId="77777777" w:rsidR="00B16F5C" w:rsidRDefault="00B16F5C" w:rsidP="00DA71DD">
            <w:r>
              <w:t>3.7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EAAA29F" w14:textId="77777777" w:rsidR="00B16F5C" w:rsidRDefault="00B16F5C" w:rsidP="00DA71DD">
            <w:r>
              <w:t>.7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32D92EB" w14:textId="77777777" w:rsidR="00B16F5C" w:rsidRDefault="00B16F5C" w:rsidP="00DA71DD">
            <w:r>
              <w:t>3.7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669FD16" w14:textId="77777777" w:rsidR="00B16F5C" w:rsidRDefault="00B16F5C" w:rsidP="00DA71DD">
            <w:r>
              <w:t>.73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B1F2C47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.485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5F2803A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100.599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32E0224" w14:textId="77777777" w:rsidR="00B16F5C" w:rsidRDefault="00B16F5C" w:rsidP="00DA71DD">
            <w:r w:rsidRPr="000139C1">
              <w:rPr>
                <w:i/>
                <w:iCs/>
              </w:rPr>
              <w:t>F</w:t>
            </w:r>
            <w:r>
              <w:t xml:space="preserve">(1,2135)=2.168, </w:t>
            </w:r>
          </w:p>
        </w:tc>
      </w:tr>
      <w:tr w:rsidR="00B16F5C" w14:paraId="55172492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DB1BD9B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6C3D26D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6C87D3" w14:textId="77777777" w:rsidR="00B16F5C" w:rsidRDefault="00B16F5C" w:rsidP="00DA71DD">
            <w:r>
              <w:t>4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BA37688" w14:textId="77777777" w:rsidR="00B16F5C" w:rsidRDefault="00B16F5C" w:rsidP="00DA71DD">
            <w:r>
              <w:t>.5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90700D2" w14:textId="77777777" w:rsidR="00B16F5C" w:rsidRDefault="00B16F5C" w:rsidP="00DA71DD">
            <w:r>
              <w:t>4.1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CB741B8" w14:textId="77777777" w:rsidR="00B16F5C" w:rsidRDefault="00B16F5C" w:rsidP="00DA71DD">
            <w:r>
              <w:t>.6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D6109FB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48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EC8CFBB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8D601FD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141</w:t>
            </w:r>
          </w:p>
        </w:tc>
      </w:tr>
      <w:tr w:rsidR="00B16F5C" w14:paraId="3870B4FA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3E2D0D3" w14:textId="77777777" w:rsidR="00B16F5C" w:rsidRDefault="00B16F5C" w:rsidP="00DA71DD"/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F721C0C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AAD9B1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06E3345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EB19AFD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E9382DF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C10903D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27A24DC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2E50EAC" w14:textId="77777777" w:rsidR="00B16F5C" w:rsidRDefault="00B16F5C" w:rsidP="00DA71DD"/>
        </w:tc>
      </w:tr>
      <w:tr w:rsidR="00B16F5C" w14:paraId="0B474692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6DBA227" w14:textId="77777777" w:rsidR="00B16F5C" w:rsidRDefault="00B16F5C" w:rsidP="00DA71DD">
            <w:r>
              <w:t>Anxie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2E88903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DDCFF92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24568D1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BD2FF9A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8A4A370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F1F007D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3629E8A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968F9E3" w14:textId="77777777" w:rsidR="00B16F5C" w:rsidRDefault="00B16F5C" w:rsidP="00DA71DD"/>
        </w:tc>
      </w:tr>
      <w:tr w:rsidR="00B16F5C" w14:paraId="4A350B31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86AFEFE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BC539B4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84389A7" w14:textId="77777777" w:rsidR="00B16F5C" w:rsidRDefault="00B16F5C" w:rsidP="00DA71DD">
            <w:r>
              <w:t>3.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204AEA7" w14:textId="77777777" w:rsidR="00B16F5C" w:rsidRDefault="00B16F5C" w:rsidP="00DA71DD">
            <w:r>
              <w:t>.8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8ACEE20" w14:textId="77777777" w:rsidR="00B16F5C" w:rsidRDefault="00B16F5C" w:rsidP="00DA71DD">
            <w:r>
              <w:t>2.9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D37F09B" w14:textId="77777777" w:rsidR="00B16F5C" w:rsidRDefault="00B16F5C" w:rsidP="00DA71DD">
            <w:r>
              <w:t>.89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61656E0" w14:textId="77777777" w:rsidR="00B16F5C" w:rsidRDefault="00B16F5C" w:rsidP="00DA71DD">
            <w:r w:rsidRPr="000A48E3">
              <w:rPr>
                <w:i/>
                <w:iCs/>
              </w:rPr>
              <w:t>F</w:t>
            </w:r>
            <w:r>
              <w:t xml:space="preserve">(1,2135)=5.639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20F7B35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87.602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6F6840F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343, </w:t>
            </w:r>
          </w:p>
        </w:tc>
      </w:tr>
      <w:tr w:rsidR="00B16F5C" w14:paraId="61AB56D4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FFB252C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0CE090A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B3D8871" w14:textId="77777777" w:rsidR="00B16F5C" w:rsidRDefault="00B16F5C" w:rsidP="00DA71DD">
            <w:r>
              <w:t>2.6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2A83FA7" w14:textId="77777777" w:rsidR="00B16F5C" w:rsidRDefault="00B16F5C" w:rsidP="00DA71DD">
            <w:r>
              <w:t>.8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B9EB305" w14:textId="77777777" w:rsidR="00B16F5C" w:rsidRDefault="00B16F5C" w:rsidP="00DA71DD">
            <w:r>
              <w:t>2.5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246C059" w14:textId="77777777" w:rsidR="00B16F5C" w:rsidRDefault="00B16F5C" w:rsidP="00DA71DD">
            <w:r>
              <w:t>.8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F4E0800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1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F95B09C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CA50485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47</w:t>
            </w:r>
          </w:p>
        </w:tc>
      </w:tr>
      <w:tr w:rsidR="00B16F5C" w14:paraId="307D44B5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52EEE3E" w14:textId="77777777" w:rsidR="00B16F5C" w:rsidRDefault="00B16F5C" w:rsidP="00DA71DD">
            <w:r>
              <w:t>Depress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4767139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EE29A74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64C52FE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918C80B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6BF2BCE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F00678E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D91BE1A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B36CDAD" w14:textId="77777777" w:rsidR="00B16F5C" w:rsidRDefault="00B16F5C" w:rsidP="00DA71DD"/>
        </w:tc>
      </w:tr>
      <w:tr w:rsidR="00B16F5C" w14:paraId="4E1E5E63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0C1AC18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0F3F47A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9F6CB68" w14:textId="77777777" w:rsidR="00B16F5C" w:rsidRDefault="00B16F5C" w:rsidP="00DA71DD">
            <w:r>
              <w:t>2.5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BE61B84" w14:textId="77777777" w:rsidR="00B16F5C" w:rsidRDefault="00B16F5C" w:rsidP="00DA71DD">
            <w:r>
              <w:t>.9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5BA5C6A" w14:textId="77777777" w:rsidR="00B16F5C" w:rsidRDefault="00B16F5C" w:rsidP="00DA71DD">
            <w:r>
              <w:t>2.5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9781098" w14:textId="77777777" w:rsidR="00B16F5C" w:rsidRDefault="00B16F5C" w:rsidP="00DA71DD">
            <w:r>
              <w:t>.9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E217901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3.631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52BD06B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51.194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CE73D0F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542, </w:t>
            </w:r>
          </w:p>
        </w:tc>
      </w:tr>
      <w:tr w:rsidR="00B16F5C" w14:paraId="270BCD98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E17D234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2E817B6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CE2A703" w14:textId="77777777" w:rsidR="00B16F5C" w:rsidRDefault="00B16F5C" w:rsidP="00DA71DD">
            <w:r>
              <w:t>2.0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E2E0EB5" w14:textId="77777777" w:rsidR="00B16F5C" w:rsidRDefault="00B16F5C" w:rsidP="00DA71DD">
            <w:r>
              <w:t>.7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F70FD2" w14:textId="77777777" w:rsidR="00B16F5C" w:rsidRDefault="00B16F5C" w:rsidP="00DA71DD">
            <w:r>
              <w:t>2.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C26AB81" w14:textId="77777777" w:rsidR="00B16F5C" w:rsidRDefault="00B16F5C" w:rsidP="00DA71DD">
            <w:r>
              <w:t>.79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8E40E5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5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65C3A2D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B30B7E6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442</w:t>
            </w:r>
          </w:p>
        </w:tc>
      </w:tr>
      <w:tr w:rsidR="00B16F5C" w14:paraId="15AB8F5D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ADB0E4C" w14:textId="77777777" w:rsidR="00B16F5C" w:rsidRDefault="00B16F5C" w:rsidP="00DA71DD">
            <w:r>
              <w:t>Emotional Volatil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0C0376E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91B24D1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160460F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56C8903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FD11094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275EB76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0D6E4B6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F10E19A" w14:textId="77777777" w:rsidR="00B16F5C" w:rsidRDefault="00B16F5C" w:rsidP="00DA71DD"/>
        </w:tc>
      </w:tr>
      <w:tr w:rsidR="00B16F5C" w14:paraId="0FC8667A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1A7A206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6FFA5B5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884EF63" w14:textId="77777777" w:rsidR="00B16F5C" w:rsidRDefault="00B16F5C" w:rsidP="00DA71DD">
            <w:r>
              <w:t>2.6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EE0929C" w14:textId="77777777" w:rsidR="00B16F5C" w:rsidRDefault="00B16F5C" w:rsidP="00DA71DD">
            <w:r>
              <w:t>.8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8656F39" w14:textId="77777777" w:rsidR="00B16F5C" w:rsidRDefault="00B16F5C" w:rsidP="00DA71DD">
            <w:r>
              <w:t>2.5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6689D9F" w14:textId="77777777" w:rsidR="00B16F5C" w:rsidRDefault="00B16F5C" w:rsidP="00DA71DD">
            <w:r>
              <w:t>.89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73B447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184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FD7E79F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34.637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8DDCB2E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3.598, </w:t>
            </w:r>
          </w:p>
        </w:tc>
      </w:tr>
      <w:tr w:rsidR="00B16F5C" w14:paraId="51FC8AED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61003BB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F6BD341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69458E6" w14:textId="77777777" w:rsidR="00B16F5C" w:rsidRDefault="00B16F5C" w:rsidP="00DA71DD">
            <w:r>
              <w:t>2.1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4236C29" w14:textId="77777777" w:rsidR="00B16F5C" w:rsidRDefault="00B16F5C" w:rsidP="00DA71DD">
            <w:r>
              <w:t>.7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DF93D5B" w14:textId="77777777" w:rsidR="00B16F5C" w:rsidRDefault="00B16F5C" w:rsidP="00DA71DD">
            <w:r>
              <w:t>2.1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DB3AB72" w14:textId="77777777" w:rsidR="00B16F5C" w:rsidRDefault="00B16F5C" w:rsidP="00DA71DD">
            <w:r>
              <w:t>.76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0C4F0A9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66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51385E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CEC5819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58</w:t>
            </w:r>
          </w:p>
        </w:tc>
      </w:tr>
      <w:tr w:rsidR="00B16F5C" w14:paraId="3ADEEF4B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06A89C0" w14:textId="77777777" w:rsidR="00B16F5C" w:rsidRDefault="00B16F5C" w:rsidP="00DA71DD">
            <w:r>
              <w:lastRenderedPageBreak/>
              <w:t>Sociabil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2337AEA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BFF5FFD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F1245D9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B0E86FA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75CE2F0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17ADAEB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12D3904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EF151E0" w14:textId="77777777" w:rsidR="00B16F5C" w:rsidRDefault="00B16F5C" w:rsidP="00DA71DD"/>
        </w:tc>
      </w:tr>
      <w:tr w:rsidR="00B16F5C" w14:paraId="0A4A4CF4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58EDFE6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5303141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4DE5504" w14:textId="77777777" w:rsidR="00B16F5C" w:rsidRDefault="00B16F5C" w:rsidP="00DA71DD">
            <w:r>
              <w:t>2.8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0706275" w14:textId="77777777" w:rsidR="00B16F5C" w:rsidRDefault="00B16F5C" w:rsidP="00DA71DD">
            <w:r>
              <w:t>.8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27DDA7A" w14:textId="77777777" w:rsidR="00B16F5C" w:rsidRDefault="00B16F5C" w:rsidP="00DA71DD">
            <w:r>
              <w:t>2.8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133481A" w14:textId="77777777" w:rsidR="00B16F5C" w:rsidRDefault="00B16F5C" w:rsidP="00DA71DD">
            <w:r>
              <w:t>.8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761AF64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787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9924DAB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3.874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CBA8342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049, </w:t>
            </w:r>
          </w:p>
        </w:tc>
      </w:tr>
      <w:tr w:rsidR="00B16F5C" w14:paraId="1CBE9975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F76D52D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CDD0373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5DA4664" w14:textId="77777777" w:rsidR="00B16F5C" w:rsidRDefault="00B16F5C" w:rsidP="00DA71DD">
            <w:r>
              <w:t>3.0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1CB4EA8" w14:textId="77777777" w:rsidR="00B16F5C" w:rsidRDefault="00B16F5C" w:rsidP="00DA71DD">
            <w:r>
              <w:t>.8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F956542" w14:textId="77777777" w:rsidR="00B16F5C" w:rsidRDefault="00B16F5C" w:rsidP="00DA71DD">
            <w:r>
              <w:t>3.0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15A9A34" w14:textId="77777777" w:rsidR="00B16F5C" w:rsidRDefault="00B16F5C" w:rsidP="00DA71DD">
            <w:r>
              <w:t>.9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BDA6EDF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18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5DC1A67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7EDE6DE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825</w:t>
            </w:r>
          </w:p>
        </w:tc>
      </w:tr>
      <w:tr w:rsidR="00B16F5C" w14:paraId="06902DC3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711E9EE" w14:textId="77777777" w:rsidR="00B16F5C" w:rsidRDefault="00B16F5C" w:rsidP="00DA71DD">
            <w:r>
              <w:t>Assertivenes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54833CA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DF7AE8B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1EFBC06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50D0E7E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0F1C93A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C15431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1C7B664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5ACF06B" w14:textId="77777777" w:rsidR="00B16F5C" w:rsidRDefault="00B16F5C" w:rsidP="00DA71DD"/>
        </w:tc>
      </w:tr>
      <w:tr w:rsidR="00B16F5C" w14:paraId="4CF63CB4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438531A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FD8EE4D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03AE25B" w14:textId="77777777" w:rsidR="00B16F5C" w:rsidRDefault="00B16F5C" w:rsidP="00DA71DD">
            <w:r>
              <w:t>3.1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E0A837F" w14:textId="77777777" w:rsidR="00B16F5C" w:rsidRDefault="00B16F5C" w:rsidP="00DA71DD">
            <w:r>
              <w:t>.7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46348B9" w14:textId="77777777" w:rsidR="00B16F5C" w:rsidRDefault="00B16F5C" w:rsidP="00DA71DD">
            <w:r>
              <w:t>3.1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FE9B3C8" w14:textId="77777777" w:rsidR="00B16F5C" w:rsidRDefault="00B16F5C" w:rsidP="00DA71DD">
            <w:r>
              <w:t>.77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A2B994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7.580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4B625E8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616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AD8DF2A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>(1,2135)=.174,</w:t>
            </w:r>
          </w:p>
        </w:tc>
      </w:tr>
      <w:tr w:rsidR="00B16F5C" w14:paraId="5FAA14C7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D839531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BFF3D6F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9E4B3D9" w14:textId="77777777" w:rsidR="00B16F5C" w:rsidRDefault="00B16F5C" w:rsidP="00DA71DD">
            <w:r>
              <w:t>3.1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5D47496" w14:textId="77777777" w:rsidR="00B16F5C" w:rsidRDefault="00B16F5C" w:rsidP="00DA71DD">
            <w:r>
              <w:t>.7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2894F6C" w14:textId="77777777" w:rsidR="00B16F5C" w:rsidRDefault="00B16F5C" w:rsidP="00DA71DD">
            <w:r>
              <w:t>3.2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8B8AD2A" w14:textId="77777777" w:rsidR="00B16F5C" w:rsidRDefault="00B16F5C" w:rsidP="00DA71DD">
            <w:r>
              <w:t>.79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FD7F04F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A2AEE8D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0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C0E679F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676</w:t>
            </w:r>
          </w:p>
        </w:tc>
      </w:tr>
      <w:tr w:rsidR="00B16F5C" w14:paraId="3471D7D3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AEC0437" w14:textId="77777777" w:rsidR="00B16F5C" w:rsidRDefault="00B16F5C" w:rsidP="00DA71DD">
            <w:r>
              <w:t>Energy Leve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B6A775D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E720C44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84D72AF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E355F4B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095912C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4EEFF0E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FBB8D28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92325E6" w14:textId="77777777" w:rsidR="00B16F5C" w:rsidRDefault="00B16F5C" w:rsidP="00DA71DD"/>
        </w:tc>
      </w:tr>
      <w:tr w:rsidR="00B16F5C" w14:paraId="452A34F7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E718961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4B00BE8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0C58990" w14:textId="77777777" w:rsidR="00B16F5C" w:rsidRDefault="00B16F5C" w:rsidP="00DA71DD">
            <w:r>
              <w:t>3.2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53B41B1" w14:textId="77777777" w:rsidR="00B16F5C" w:rsidRDefault="00B16F5C" w:rsidP="00DA71DD">
            <w:r>
              <w:t>.7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D53D7C1" w14:textId="77777777" w:rsidR="00B16F5C" w:rsidRDefault="00B16F5C" w:rsidP="00DA71DD">
            <w:r>
              <w:t>3.2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488C049" w14:textId="77777777" w:rsidR="00B16F5C" w:rsidRDefault="00B16F5C" w:rsidP="00DA71DD">
            <w:r>
              <w:t>.75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D457AB2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9.305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D80F81F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2,2135)=15.232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7BBA80A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560, </w:t>
            </w:r>
          </w:p>
        </w:tc>
      </w:tr>
      <w:tr w:rsidR="00B16F5C" w14:paraId="2A4E47D1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F3EBD72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4F6B6D3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7D09299" w14:textId="77777777" w:rsidR="00B16F5C" w:rsidRDefault="00B16F5C" w:rsidP="00DA71DD">
            <w:r>
              <w:t>3.3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794B82D" w14:textId="77777777" w:rsidR="00B16F5C" w:rsidRDefault="00B16F5C" w:rsidP="00DA71DD">
            <w:r>
              <w:t>.7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F6A397D" w14:textId="77777777" w:rsidR="00B16F5C" w:rsidRDefault="00B16F5C" w:rsidP="00DA71DD">
            <w:r>
              <w:t>3.4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92C5184" w14:textId="77777777" w:rsidR="00B16F5C" w:rsidRDefault="00B16F5C" w:rsidP="00DA71DD">
            <w:r>
              <w:t>.75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401E61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ADA3884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0B71285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12</w:t>
            </w:r>
          </w:p>
        </w:tc>
      </w:tr>
      <w:tr w:rsidR="00B16F5C" w14:paraId="1F7336AD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825EC0E" w14:textId="77777777" w:rsidR="00B16F5C" w:rsidRDefault="00B16F5C" w:rsidP="00DA71DD">
            <w:r>
              <w:t>Curios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1DD815F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9B8DA67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9F6070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44369F4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9447123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B507BC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8F67DBA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3423EE3" w14:textId="77777777" w:rsidR="00B16F5C" w:rsidRDefault="00B16F5C" w:rsidP="00DA71DD"/>
        </w:tc>
      </w:tr>
      <w:tr w:rsidR="00B16F5C" w14:paraId="15105FF8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20544C6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F2C13B5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8FCCDF0" w14:textId="77777777" w:rsidR="00B16F5C" w:rsidRDefault="00B16F5C" w:rsidP="00DA71DD">
            <w:r>
              <w:t>3.5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5753918" w14:textId="77777777" w:rsidR="00B16F5C" w:rsidRDefault="00B16F5C" w:rsidP="00DA71DD">
            <w:r>
              <w:t>.7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D1C1D71" w14:textId="77777777" w:rsidR="00B16F5C" w:rsidRDefault="00B16F5C" w:rsidP="00DA71DD">
            <w:r>
              <w:t>3.5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AA25C14" w14:textId="77777777" w:rsidR="00B16F5C" w:rsidRDefault="00B16F5C" w:rsidP="00DA71DD">
            <w:r>
              <w:t>.7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1B357FC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227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8434DE5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0.884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90FFAAC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082, </w:t>
            </w:r>
          </w:p>
        </w:tc>
      </w:tr>
      <w:tr w:rsidR="00B16F5C" w14:paraId="4F0AC960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03E6B83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5AF3FD4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F308D8C" w14:textId="77777777" w:rsidR="00B16F5C" w:rsidRDefault="00B16F5C" w:rsidP="00DA71DD">
            <w:r>
              <w:t>3.6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4B2EC0E" w14:textId="77777777" w:rsidR="00B16F5C" w:rsidRDefault="00B16F5C" w:rsidP="00DA71DD">
            <w:r>
              <w:t>.7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F16B7C4" w14:textId="77777777" w:rsidR="00B16F5C" w:rsidRDefault="00B16F5C" w:rsidP="00DA71DD">
            <w:r>
              <w:t>3.6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594BC82" w14:textId="77777777" w:rsidR="00B16F5C" w:rsidRDefault="00B16F5C" w:rsidP="00DA71DD">
            <w:r>
              <w:t>.72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610AD0E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63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8CBC629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C7DBEBB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774</w:t>
            </w:r>
          </w:p>
        </w:tc>
      </w:tr>
      <w:tr w:rsidR="00B16F5C" w14:paraId="1FF5CFB9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BDC3F9D" w14:textId="77777777" w:rsidR="00B16F5C" w:rsidRDefault="00B16F5C" w:rsidP="00DA71DD">
            <w:r>
              <w:t>Aesthetic Sen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B815EC5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D1DABC5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6537650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AEEBB6C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398E857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C161DBC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77F7DC1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1082164" w14:textId="77777777" w:rsidR="00B16F5C" w:rsidRDefault="00B16F5C" w:rsidP="00DA71DD"/>
        </w:tc>
      </w:tr>
      <w:tr w:rsidR="00B16F5C" w14:paraId="2BB3A4FB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42EB03E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E2C11A9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BAE8A1C" w14:textId="77777777" w:rsidR="00B16F5C" w:rsidRDefault="00B16F5C" w:rsidP="00DA71DD">
            <w:r>
              <w:t>3.2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1F54EFA" w14:textId="77777777" w:rsidR="00B16F5C" w:rsidRDefault="00B16F5C" w:rsidP="00DA71DD">
            <w:r>
              <w:t>.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AE3C1EE" w14:textId="77777777" w:rsidR="00B16F5C" w:rsidRDefault="00B16F5C" w:rsidP="00DA71DD">
            <w:r>
              <w:t>3.2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E93C411" w14:textId="77777777" w:rsidR="00B16F5C" w:rsidRDefault="00B16F5C" w:rsidP="00DA71DD">
            <w:r>
              <w:t>.8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5D59CB6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2.349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EE9D878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157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C225214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575, </w:t>
            </w:r>
          </w:p>
        </w:tc>
      </w:tr>
      <w:tr w:rsidR="00B16F5C" w14:paraId="462F8310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5CCF140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24FE357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DD15833" w14:textId="77777777" w:rsidR="00B16F5C" w:rsidRDefault="00B16F5C" w:rsidP="00DA71DD">
            <w:r>
              <w:t>3.2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315CF7" w14:textId="77777777" w:rsidR="00B16F5C" w:rsidRDefault="00B16F5C" w:rsidP="00DA71DD">
            <w:r>
              <w:t>.9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7C851AA" w14:textId="77777777" w:rsidR="00B16F5C" w:rsidRDefault="00B16F5C" w:rsidP="00DA71DD">
            <w:r>
              <w:t>3.3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AF1A9BF" w14:textId="77777777" w:rsidR="00B16F5C" w:rsidRDefault="00B16F5C" w:rsidP="00DA71DD">
            <w:r>
              <w:t>.9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09C6B4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12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6189159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69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78CF8C0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10</w:t>
            </w:r>
          </w:p>
        </w:tc>
      </w:tr>
      <w:tr w:rsidR="00B16F5C" w:rsidRPr="00125E19" w14:paraId="7ACD9D5A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7C3E830" w14:textId="77777777" w:rsidR="00B16F5C" w:rsidRPr="00125E19" w:rsidRDefault="00B16F5C" w:rsidP="00DA71DD">
            <w:r w:rsidRPr="00125E19">
              <w:t>Imaginat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1AF3814" w14:textId="77777777" w:rsidR="00B16F5C" w:rsidRPr="00125E19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A072B69" w14:textId="77777777" w:rsidR="00B16F5C" w:rsidRPr="00125E19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019344F" w14:textId="77777777" w:rsidR="00B16F5C" w:rsidRPr="00125E19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1F89A62" w14:textId="77777777" w:rsidR="00B16F5C" w:rsidRPr="00125E19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94779B7" w14:textId="77777777" w:rsidR="00B16F5C" w:rsidRPr="00125E19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61552B2" w14:textId="77777777" w:rsidR="00B16F5C" w:rsidRPr="00125E19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B126230" w14:textId="77777777" w:rsidR="00B16F5C" w:rsidRPr="00125E19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B4D9804" w14:textId="77777777" w:rsidR="00B16F5C" w:rsidRPr="00125E19" w:rsidRDefault="00B16F5C" w:rsidP="00DA71DD"/>
        </w:tc>
      </w:tr>
      <w:tr w:rsidR="00B16F5C" w:rsidRPr="00125E19" w14:paraId="4E1C62A8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D1A85F9" w14:textId="77777777" w:rsidR="00B16F5C" w:rsidRPr="00125E19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D927A19" w14:textId="77777777" w:rsidR="00B16F5C" w:rsidRPr="00125E19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62E65A" w14:textId="77777777" w:rsidR="00B16F5C" w:rsidRPr="00125E19" w:rsidRDefault="00B16F5C" w:rsidP="00DA71DD">
            <w:r>
              <w:t>3.4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82BD94B" w14:textId="77777777" w:rsidR="00B16F5C" w:rsidRPr="00125E19" w:rsidRDefault="00B16F5C" w:rsidP="00DA71DD">
            <w:r>
              <w:t>.7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3C00D6" w14:textId="77777777" w:rsidR="00B16F5C" w:rsidRPr="00125E19" w:rsidRDefault="00B16F5C" w:rsidP="00DA71DD">
            <w:r>
              <w:t>3.4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9F915D8" w14:textId="77777777" w:rsidR="00B16F5C" w:rsidRPr="00125E19" w:rsidRDefault="00B16F5C" w:rsidP="00DA71DD">
            <w:r>
              <w:t>.77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C7BBF1" w14:textId="77777777" w:rsidR="00B16F5C" w:rsidRPr="00125E19" w:rsidRDefault="00B16F5C" w:rsidP="00DA71DD">
            <w:r w:rsidRPr="008C3858">
              <w:rPr>
                <w:i/>
                <w:iCs/>
              </w:rPr>
              <w:t>F</w:t>
            </w:r>
            <w:r w:rsidRPr="00125E19">
              <w:t>(1,21</w:t>
            </w:r>
            <w:r>
              <w:t>35</w:t>
            </w:r>
            <w:r w:rsidRPr="00125E19">
              <w:t>)=.</w:t>
            </w:r>
            <w:r>
              <w:t>714</w:t>
            </w:r>
            <w:r w:rsidRPr="00125E19">
              <w:t xml:space="preserve">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081B012" w14:textId="77777777" w:rsidR="00B16F5C" w:rsidRPr="00125E19" w:rsidRDefault="00B16F5C" w:rsidP="00DA71DD">
            <w:r w:rsidRPr="008C3858">
              <w:rPr>
                <w:i/>
                <w:iCs/>
              </w:rPr>
              <w:t>F</w:t>
            </w:r>
            <w:r w:rsidRPr="00125E19">
              <w:t>(1,21</w:t>
            </w:r>
            <w:r>
              <w:t>35</w:t>
            </w:r>
            <w:r w:rsidRPr="00125E19">
              <w:t>)=</w:t>
            </w:r>
            <w:r>
              <w:t>29.067</w:t>
            </w:r>
            <w:r w:rsidRPr="00125E19">
              <w:t xml:space="preserve">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A4C59C3" w14:textId="77777777" w:rsidR="00B16F5C" w:rsidRPr="00125E19" w:rsidRDefault="00B16F5C" w:rsidP="00DA71DD">
            <w:r w:rsidRPr="008C3858">
              <w:rPr>
                <w:i/>
                <w:iCs/>
              </w:rPr>
              <w:t>F</w:t>
            </w:r>
            <w:r w:rsidRPr="00125E19">
              <w:t>(1,21</w:t>
            </w:r>
            <w:r>
              <w:t>35</w:t>
            </w:r>
            <w:r w:rsidRPr="00125E19">
              <w:t>)=.</w:t>
            </w:r>
            <w:r>
              <w:t>143</w:t>
            </w:r>
            <w:r w:rsidRPr="00125E19">
              <w:t xml:space="preserve">, </w:t>
            </w:r>
          </w:p>
        </w:tc>
      </w:tr>
      <w:tr w:rsidR="00B16F5C" w14:paraId="0B93AFCC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201B88C" w14:textId="77777777" w:rsidR="00B16F5C" w:rsidRPr="00125E19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711B3D2" w14:textId="77777777" w:rsidR="00B16F5C" w:rsidRPr="00125E19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D2C346A" w14:textId="77777777" w:rsidR="00B16F5C" w:rsidRPr="00125E19" w:rsidRDefault="00B16F5C" w:rsidP="00DA71DD">
            <w:r>
              <w:t>3.6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E39808" w14:textId="77777777" w:rsidR="00B16F5C" w:rsidRPr="00125E19" w:rsidRDefault="00B16F5C" w:rsidP="00DA71DD">
            <w:r>
              <w:t>.7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D4C365C" w14:textId="77777777" w:rsidR="00B16F5C" w:rsidRPr="00125E19" w:rsidRDefault="00B16F5C" w:rsidP="00DA71DD">
            <w:r>
              <w:t>3.5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FCE3DE4" w14:textId="77777777" w:rsidR="00B16F5C" w:rsidRPr="00125E19" w:rsidRDefault="00B16F5C" w:rsidP="00DA71DD">
            <w:r>
              <w:t>.76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6291ED6" w14:textId="77777777" w:rsidR="00B16F5C" w:rsidRPr="00125E19" w:rsidRDefault="00B16F5C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39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290A466" w14:textId="77777777" w:rsidR="00B16F5C" w:rsidRPr="00125E19" w:rsidRDefault="00B16F5C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1FFC0C9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705</w:t>
            </w:r>
          </w:p>
        </w:tc>
      </w:tr>
      <w:tr w:rsidR="00B16F5C" w14:paraId="55C71B83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BCBD13E" w14:textId="77777777" w:rsidR="00B16F5C" w:rsidRDefault="00B16F5C" w:rsidP="00DA71DD">
            <w:r>
              <w:t>Compass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52710D7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6BDCF5D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AC8F2AA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A1208FF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0F0030B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B17FC3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E7F093F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A929E13" w14:textId="77777777" w:rsidR="00B16F5C" w:rsidRDefault="00B16F5C" w:rsidP="00DA71DD"/>
        </w:tc>
      </w:tr>
      <w:tr w:rsidR="00B16F5C" w14:paraId="7A167BDE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2775DE9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85A8E02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06BED0" w14:textId="77777777" w:rsidR="00B16F5C" w:rsidRDefault="00B16F5C" w:rsidP="00DA71DD">
            <w:r>
              <w:t>3.6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ED31477" w14:textId="77777777" w:rsidR="00B16F5C" w:rsidRDefault="00B16F5C" w:rsidP="00DA71DD">
            <w:r>
              <w:t>.7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2C51072" w14:textId="77777777" w:rsidR="00B16F5C" w:rsidRDefault="00B16F5C" w:rsidP="00DA71DD">
            <w:r>
              <w:t>3.6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D149897" w14:textId="77777777" w:rsidR="00B16F5C" w:rsidRDefault="00B16F5C" w:rsidP="00DA71DD">
            <w:r>
              <w:t>.77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2EB504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537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CE35B54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08.980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9338F89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2.642, </w:t>
            </w:r>
          </w:p>
        </w:tc>
      </w:tr>
      <w:tr w:rsidR="00B16F5C" w14:paraId="073CBA70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B9AF294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258E638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84ACA3" w14:textId="77777777" w:rsidR="00B16F5C" w:rsidRDefault="00B16F5C" w:rsidP="00DA71DD">
            <w:r>
              <w:t>4.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7DFCF31" w14:textId="77777777" w:rsidR="00B16F5C" w:rsidRDefault="00B16F5C" w:rsidP="00DA71DD">
            <w:r>
              <w:t>.7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01C6CE2" w14:textId="77777777" w:rsidR="00B16F5C" w:rsidRDefault="00B16F5C" w:rsidP="00DA71DD">
            <w:r>
              <w:t>4.0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D89EB05" w14:textId="77777777" w:rsidR="00B16F5C" w:rsidRDefault="00B16F5C" w:rsidP="00DA71DD">
            <w:r>
              <w:t>.7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F0A259D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351C92F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39FDF0C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104</w:t>
            </w:r>
          </w:p>
        </w:tc>
      </w:tr>
      <w:tr w:rsidR="00B16F5C" w14:paraId="0C8A112C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FC8FD74" w14:textId="77777777" w:rsidR="00B16F5C" w:rsidRDefault="00B16F5C" w:rsidP="00DA71DD">
            <w:r>
              <w:t>Respectfulnes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CB02FC6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E25703C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D4F7533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C5029B4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A5CA1C0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EB627E7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D25AB01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91DEFEB" w14:textId="77777777" w:rsidR="00B16F5C" w:rsidRDefault="00B16F5C" w:rsidP="00DA71DD"/>
        </w:tc>
      </w:tr>
      <w:tr w:rsidR="00B16F5C" w14:paraId="03158F39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7C16FC5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2E9A78A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8CD4435" w14:textId="77777777" w:rsidR="00B16F5C" w:rsidRDefault="00B16F5C" w:rsidP="00DA71DD">
            <w:r>
              <w:t>3.8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5BE6E63" w14:textId="77777777" w:rsidR="00B16F5C" w:rsidRDefault="00B16F5C" w:rsidP="00DA71DD">
            <w:r>
              <w:t>.7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59D8A3B" w14:textId="77777777" w:rsidR="00B16F5C" w:rsidRDefault="00B16F5C" w:rsidP="00DA71DD">
            <w:r>
              <w:t>3.8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7CCD119" w14:textId="77777777" w:rsidR="00B16F5C" w:rsidRDefault="00B16F5C" w:rsidP="00DA71DD">
            <w:r>
              <w:t>.79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77E99DB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2.311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E11E01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10.416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D48F616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009, </w:t>
            </w:r>
          </w:p>
        </w:tc>
      </w:tr>
      <w:tr w:rsidR="00B16F5C" w14:paraId="605AC499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D244064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2C72F7F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E75EC95" w14:textId="77777777" w:rsidR="00B16F5C" w:rsidRDefault="00B16F5C" w:rsidP="00DA71DD">
            <w:r>
              <w:t>4.2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D01FAFB" w14:textId="77777777" w:rsidR="00B16F5C" w:rsidRDefault="00B16F5C" w:rsidP="00DA71DD">
            <w:r>
              <w:t>.6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0062368" w14:textId="77777777" w:rsidR="00B16F5C" w:rsidRDefault="00B16F5C" w:rsidP="00DA71DD">
            <w:r>
              <w:t>4.2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6893DC6" w14:textId="77777777" w:rsidR="00B16F5C" w:rsidRDefault="00B16F5C" w:rsidP="00DA71DD">
            <w:r>
              <w:t>.6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A13AB79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12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FA612ED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131035C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926</w:t>
            </w:r>
          </w:p>
        </w:tc>
      </w:tr>
      <w:tr w:rsidR="00B16F5C" w14:paraId="1F1D442B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5351C2B" w14:textId="77777777" w:rsidR="00B16F5C" w:rsidRDefault="00B16F5C" w:rsidP="00DA71DD">
            <w:r>
              <w:t>Trus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1865764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9D372E5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FEB6D52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5CDAA1F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E043E1A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3CF594B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4A150AA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BA04900" w14:textId="77777777" w:rsidR="00B16F5C" w:rsidRDefault="00B16F5C" w:rsidP="00DA71DD"/>
        </w:tc>
      </w:tr>
      <w:tr w:rsidR="00B16F5C" w14:paraId="7DF85FB3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0CCDDD1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E667D9C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CED859E" w14:textId="77777777" w:rsidR="00B16F5C" w:rsidRDefault="00B16F5C" w:rsidP="00DA71DD">
            <w:r>
              <w:t>3.2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F2BBDDE" w14:textId="77777777" w:rsidR="00B16F5C" w:rsidRDefault="00B16F5C" w:rsidP="00DA71DD">
            <w:r>
              <w:t>.7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C1F9B5B" w14:textId="77777777" w:rsidR="00B16F5C" w:rsidRDefault="00B16F5C" w:rsidP="00DA71DD">
            <w:r>
              <w:t>3.2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397C442" w14:textId="77777777" w:rsidR="00B16F5C" w:rsidRDefault="00B16F5C" w:rsidP="00DA71DD">
            <w:r>
              <w:t>.74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50D56A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001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818419C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78.058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599F27D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309, </w:t>
            </w:r>
          </w:p>
        </w:tc>
      </w:tr>
      <w:tr w:rsidR="00B16F5C" w14:paraId="4BC8F08C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C7C625E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AD6923C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4B4B25B" w14:textId="77777777" w:rsidR="00B16F5C" w:rsidRDefault="00B16F5C" w:rsidP="00DA71DD">
            <w:r>
              <w:t>3.5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32B2D7F" w14:textId="77777777" w:rsidR="00B16F5C" w:rsidRDefault="00B16F5C" w:rsidP="00DA71DD">
            <w:r>
              <w:t>.7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A7D0BD9" w14:textId="77777777" w:rsidR="00B16F5C" w:rsidRDefault="00B16F5C" w:rsidP="00DA71DD">
            <w:r>
              <w:t>3.5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A3C4BD8" w14:textId="77777777" w:rsidR="00B16F5C" w:rsidRDefault="00B16F5C" w:rsidP="00DA71DD">
            <w:r>
              <w:t>.73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63656F1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97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DB21B3E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4CBDC22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53</w:t>
            </w:r>
          </w:p>
        </w:tc>
      </w:tr>
      <w:tr w:rsidR="00B16F5C" w14:paraId="2B4A7849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6C10FC9" w14:textId="77777777" w:rsidR="00B16F5C" w:rsidRDefault="00B16F5C" w:rsidP="00DA71DD">
            <w:r>
              <w:t>Organizati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787858F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1B9C62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F4B48D9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636803B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3E21148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2BDB352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2954B86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547F1B63" w14:textId="77777777" w:rsidR="00B16F5C" w:rsidRDefault="00B16F5C" w:rsidP="00DA71DD"/>
        </w:tc>
      </w:tr>
      <w:tr w:rsidR="00B16F5C" w14:paraId="51E69ADB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2F561C2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AB43620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E8D63FB" w14:textId="77777777" w:rsidR="00B16F5C" w:rsidRDefault="00B16F5C" w:rsidP="00DA71DD">
            <w:r>
              <w:t>3.8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14185DA" w14:textId="77777777" w:rsidR="00B16F5C" w:rsidRDefault="00B16F5C" w:rsidP="00DA71DD">
            <w:r>
              <w:t>.8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9B8C4CE" w14:textId="77777777" w:rsidR="00B16F5C" w:rsidRDefault="00B16F5C" w:rsidP="00DA71DD">
            <w:r>
              <w:t>3.7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062C6B1" w14:textId="77777777" w:rsidR="00B16F5C" w:rsidRDefault="00B16F5C" w:rsidP="00DA71DD">
            <w:r>
              <w:t>.8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86D1C17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.906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CDB6324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 2135)=55.885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7772C2E" w14:textId="77777777" w:rsidR="00B16F5C" w:rsidRDefault="00B16F5C" w:rsidP="00DA71DD">
            <w:r w:rsidRPr="008C3858">
              <w:rPr>
                <w:i/>
                <w:iCs/>
              </w:rPr>
              <w:t>F</w:t>
            </w:r>
            <w:r>
              <w:t xml:space="preserve">(1,2135)=1.533, </w:t>
            </w:r>
          </w:p>
        </w:tc>
      </w:tr>
      <w:tr w:rsidR="00B16F5C" w14:paraId="40399412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6CF9B9A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59126D5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C8B8296" w14:textId="77777777" w:rsidR="00B16F5C" w:rsidRDefault="00B16F5C" w:rsidP="00DA71DD">
            <w:r>
              <w:t>4.0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F1D79BA" w14:textId="77777777" w:rsidR="00B16F5C" w:rsidRDefault="00B16F5C" w:rsidP="00DA71DD">
            <w:r>
              <w:t>.7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D3A81E" w14:textId="77777777" w:rsidR="00B16F5C" w:rsidRDefault="00B16F5C" w:rsidP="00DA71DD">
            <w:r>
              <w:t>4.0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AE54EAF" w14:textId="77777777" w:rsidR="00B16F5C" w:rsidRDefault="00B16F5C" w:rsidP="00DA71DD">
            <w:r>
              <w:t>.78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084381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34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A125A9E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D2B466D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16</w:t>
            </w:r>
          </w:p>
        </w:tc>
      </w:tr>
      <w:tr w:rsidR="00B16F5C" w:rsidRPr="00954503" w14:paraId="41446F77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BF25386" w14:textId="77777777" w:rsidR="00B16F5C" w:rsidRPr="00954503" w:rsidRDefault="00B16F5C" w:rsidP="00DA71DD">
            <w:r w:rsidRPr="00954503">
              <w:t>Productivenes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A7B257B" w14:textId="77777777" w:rsidR="00B16F5C" w:rsidRPr="00954503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159A572" w14:textId="77777777" w:rsidR="00B16F5C" w:rsidRPr="00954503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72CBE02" w14:textId="77777777" w:rsidR="00B16F5C" w:rsidRPr="00954503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A824A64" w14:textId="77777777" w:rsidR="00B16F5C" w:rsidRPr="00954503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6CA057" w14:textId="77777777" w:rsidR="00B16F5C" w:rsidRPr="00954503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950046B" w14:textId="77777777" w:rsidR="00B16F5C" w:rsidRPr="00954503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DC65C68" w14:textId="77777777" w:rsidR="00B16F5C" w:rsidRPr="00954503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DD3CBF5" w14:textId="77777777" w:rsidR="00B16F5C" w:rsidRPr="00954503" w:rsidRDefault="00B16F5C" w:rsidP="00DA71DD"/>
        </w:tc>
      </w:tr>
      <w:tr w:rsidR="00B16F5C" w:rsidRPr="00954503" w14:paraId="161FBF12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974ECA3" w14:textId="77777777" w:rsidR="00B16F5C" w:rsidRPr="00954503" w:rsidRDefault="00B16F5C" w:rsidP="00DA71DD">
            <w:r w:rsidRPr="00954503">
              <w:lastRenderedPageBreak/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5A72333" w14:textId="77777777" w:rsidR="00B16F5C" w:rsidRPr="00954503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7FE2A47" w14:textId="77777777" w:rsidR="00B16F5C" w:rsidRPr="00954503" w:rsidRDefault="00B16F5C" w:rsidP="00DA71DD">
            <w:r w:rsidRPr="00954503">
              <w:t>3.7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CA8BBF5" w14:textId="77777777" w:rsidR="00B16F5C" w:rsidRPr="00954503" w:rsidRDefault="00B16F5C" w:rsidP="00DA71DD">
            <w:r w:rsidRPr="00954503">
              <w:t>.8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03FA1DC" w14:textId="77777777" w:rsidR="00B16F5C" w:rsidRPr="00954503" w:rsidRDefault="00B16F5C" w:rsidP="00DA71DD">
            <w:r w:rsidRPr="00954503">
              <w:t>3.7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4315880" w14:textId="77777777" w:rsidR="00B16F5C" w:rsidRPr="00954503" w:rsidRDefault="00B16F5C" w:rsidP="00DA71DD">
            <w:r w:rsidRPr="00954503">
              <w:t>.8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41D0FC7" w14:textId="77777777" w:rsidR="00B16F5C" w:rsidRPr="00954503" w:rsidRDefault="00B16F5C" w:rsidP="00DA71DD">
            <w:r w:rsidRPr="00954503">
              <w:rPr>
                <w:i/>
                <w:iCs/>
              </w:rPr>
              <w:t>F</w:t>
            </w:r>
            <w:r w:rsidRPr="00954503">
              <w:t xml:space="preserve">(1,2135)=6.142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9F300A2" w14:textId="77777777" w:rsidR="00B16F5C" w:rsidRPr="00954503" w:rsidRDefault="00B16F5C" w:rsidP="00DA71DD">
            <w:r w:rsidRPr="00954503">
              <w:rPr>
                <w:i/>
                <w:iCs/>
              </w:rPr>
              <w:t>F</w:t>
            </w:r>
            <w:r w:rsidRPr="00954503">
              <w:t xml:space="preserve">(1,2135)=74.908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A6C41A9" w14:textId="77777777" w:rsidR="00B16F5C" w:rsidRPr="00954503" w:rsidRDefault="00B16F5C" w:rsidP="00DA71DD">
            <w:r w:rsidRPr="00954503">
              <w:rPr>
                <w:i/>
                <w:iCs/>
              </w:rPr>
              <w:t>F</w:t>
            </w:r>
            <w:r w:rsidRPr="00954503">
              <w:t xml:space="preserve">(1,2135)=1.115, </w:t>
            </w:r>
          </w:p>
        </w:tc>
      </w:tr>
      <w:tr w:rsidR="00B16F5C" w14:paraId="43616388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AF1E4BD" w14:textId="77777777" w:rsidR="00B16F5C" w:rsidRPr="00954503" w:rsidRDefault="00B16F5C" w:rsidP="00DA71DD">
            <w:r w:rsidRPr="00954503">
              <w:t xml:space="preserve">  </w:t>
            </w:r>
            <w:r w:rsidRPr="00954503">
              <w:sym w:font="Symbol" w:char="F0B3"/>
            </w:r>
            <w:r w:rsidRPr="00954503"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CE10047" w14:textId="77777777" w:rsidR="00B16F5C" w:rsidRPr="00954503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ED46090" w14:textId="77777777" w:rsidR="00B16F5C" w:rsidRPr="00954503" w:rsidRDefault="00B16F5C" w:rsidP="00DA71DD">
            <w:r w:rsidRPr="00954503">
              <w:t>4.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48933B4" w14:textId="77777777" w:rsidR="00B16F5C" w:rsidRPr="00954503" w:rsidRDefault="00B16F5C" w:rsidP="00DA71DD">
            <w:r w:rsidRPr="00954503">
              <w:t>.6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E914D7E" w14:textId="77777777" w:rsidR="00B16F5C" w:rsidRPr="00954503" w:rsidRDefault="00B16F5C" w:rsidP="00DA71DD">
            <w:r w:rsidRPr="00954503">
              <w:t>4.0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756B117" w14:textId="77777777" w:rsidR="00B16F5C" w:rsidRPr="00954503" w:rsidRDefault="00B16F5C" w:rsidP="00DA71DD">
            <w:r w:rsidRPr="00954503">
              <w:t>.7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D4A2CA" w14:textId="77777777" w:rsidR="00B16F5C" w:rsidRPr="00954503" w:rsidRDefault="00B16F5C" w:rsidP="00DA71DD">
            <w:r w:rsidRPr="00954503">
              <w:rPr>
                <w:i/>
                <w:iCs/>
              </w:rPr>
              <w:t>p</w:t>
            </w:r>
            <w:r w:rsidRPr="00954503">
              <w:t>=.01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F75D449" w14:textId="77777777" w:rsidR="00B16F5C" w:rsidRPr="00954503" w:rsidRDefault="00B16F5C" w:rsidP="00DA71DD">
            <w:r w:rsidRPr="00954503">
              <w:rPr>
                <w:i/>
                <w:iCs/>
              </w:rPr>
              <w:t>p</w:t>
            </w:r>
            <w:r w:rsidRPr="00954503"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65DB123" w14:textId="77777777" w:rsidR="00B16F5C" w:rsidRPr="00954503" w:rsidRDefault="00B16F5C" w:rsidP="00DA71DD">
            <w:r w:rsidRPr="00954503">
              <w:rPr>
                <w:i/>
                <w:iCs/>
              </w:rPr>
              <w:t>p</w:t>
            </w:r>
            <w:r w:rsidRPr="00954503">
              <w:t>=.291</w:t>
            </w:r>
          </w:p>
        </w:tc>
      </w:tr>
      <w:tr w:rsidR="00B16F5C" w14:paraId="1EE158EA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A342DC1" w14:textId="77777777" w:rsidR="00B16F5C" w:rsidRDefault="00B16F5C" w:rsidP="00DA71DD">
            <w:r>
              <w:t>Responsibil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ECBF452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168B1E6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87DA2AA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6D632FE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26F0EF1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99D1722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A8D362F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664AA2D" w14:textId="77777777" w:rsidR="00B16F5C" w:rsidRDefault="00B16F5C" w:rsidP="00DA71DD"/>
        </w:tc>
      </w:tr>
      <w:tr w:rsidR="00B16F5C" w14:paraId="3864C6F0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61CD74F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B7CC46B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C882B17" w14:textId="77777777" w:rsidR="00B16F5C" w:rsidRDefault="00B16F5C" w:rsidP="00DA71DD">
            <w:r>
              <w:t>3.8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EE9F29C" w14:textId="77777777" w:rsidR="00B16F5C" w:rsidRDefault="00B16F5C" w:rsidP="00DA71DD">
            <w:r>
              <w:t>.7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00D4209" w14:textId="77777777" w:rsidR="00B16F5C" w:rsidRDefault="00B16F5C" w:rsidP="00DA71DD">
            <w:r>
              <w:t>3.7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7AB1462" w14:textId="77777777" w:rsidR="00B16F5C" w:rsidRDefault="00B16F5C" w:rsidP="00DA71DD">
            <w:r>
              <w:t>.79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939C786" w14:textId="77777777" w:rsidR="00B16F5C" w:rsidRDefault="00B16F5C" w:rsidP="00DA71DD">
            <w:r w:rsidRPr="000A48E3">
              <w:rPr>
                <w:i/>
                <w:iCs/>
              </w:rPr>
              <w:t>F</w:t>
            </w:r>
            <w:r>
              <w:t xml:space="preserve">(1,2135)=.003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8A823F0" w14:textId="77777777" w:rsidR="00B16F5C" w:rsidRDefault="00B16F5C" w:rsidP="00DA71DD">
            <w:r w:rsidRPr="000A48E3">
              <w:rPr>
                <w:i/>
                <w:iCs/>
              </w:rPr>
              <w:t>F</w:t>
            </w:r>
            <w:r>
              <w:t xml:space="preserve">(1,2135)=125.035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5779A3B" w14:textId="77777777" w:rsidR="00B16F5C" w:rsidRDefault="00B16F5C" w:rsidP="00DA71DD">
            <w:r w:rsidRPr="000A48E3">
              <w:rPr>
                <w:i/>
                <w:iCs/>
              </w:rPr>
              <w:t>F</w:t>
            </w:r>
            <w:r>
              <w:t xml:space="preserve">(1,2135)=1.091, </w:t>
            </w:r>
          </w:p>
        </w:tc>
      </w:tr>
      <w:tr w:rsidR="00B16F5C" w14:paraId="63F21357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D30C88C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38A50CB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C4A3C7D" w14:textId="77777777" w:rsidR="00B16F5C" w:rsidRDefault="00B16F5C" w:rsidP="00DA71DD">
            <w:r>
              <w:t>4.1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6FF387E" w14:textId="77777777" w:rsidR="00B16F5C" w:rsidRDefault="00B16F5C" w:rsidP="00DA71DD">
            <w:r>
              <w:t>.6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826EC46" w14:textId="77777777" w:rsidR="00B16F5C" w:rsidRDefault="00B16F5C" w:rsidP="00DA71DD">
            <w:r>
              <w:t>4.1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843239A" w14:textId="77777777" w:rsidR="00B16F5C" w:rsidRDefault="00B16F5C" w:rsidP="00DA71DD">
            <w:r>
              <w:t>.6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2B9B38B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95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929CB37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365D03A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296</w:t>
            </w:r>
          </w:p>
        </w:tc>
      </w:tr>
      <w:tr w:rsidR="00B16F5C" w:rsidRPr="00125E19" w14:paraId="3C972186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8DCDB61" w14:textId="77777777" w:rsidR="00B16F5C" w:rsidRPr="00125E19" w:rsidRDefault="00B16F5C" w:rsidP="00DA71DD">
            <w:r w:rsidRPr="00125E19">
              <w:t>Resp</w:t>
            </w:r>
            <w:r>
              <w:t>onsibility</w:t>
            </w:r>
            <w:r w:rsidRPr="007729EB">
              <w:rPr>
                <w:vertAlign w:val="superscript"/>
              </w:rPr>
              <w:t xml:space="preserve"> a</w:t>
            </w:r>
            <w:r>
              <w:t xml:space="preserve"> ^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BD8EBDC" w14:textId="77777777" w:rsidR="00B16F5C" w:rsidRPr="00125E19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BDD25AC" w14:textId="77777777" w:rsidR="00B16F5C" w:rsidRPr="00125E19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DFB0DA7" w14:textId="77777777" w:rsidR="00B16F5C" w:rsidRPr="00125E19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347952A" w14:textId="77777777" w:rsidR="00B16F5C" w:rsidRPr="00125E19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C322966" w14:textId="77777777" w:rsidR="00B16F5C" w:rsidRPr="00125E19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6B1049" w14:textId="77777777" w:rsidR="00B16F5C" w:rsidRPr="00125E19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55C9F62" w14:textId="77777777" w:rsidR="00B16F5C" w:rsidRPr="00125E19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D5B2494" w14:textId="77777777" w:rsidR="00B16F5C" w:rsidRPr="00125E19" w:rsidRDefault="00B16F5C" w:rsidP="00DA71DD"/>
        </w:tc>
      </w:tr>
      <w:tr w:rsidR="00B16F5C" w:rsidRPr="00125E19" w14:paraId="6FB235F8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CEDF0C4" w14:textId="77777777" w:rsidR="00B16F5C" w:rsidRPr="00125E19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F3A55F0" w14:textId="77777777" w:rsidR="00B16F5C" w:rsidRPr="00125E19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FF9DA6" w14:textId="77777777" w:rsidR="00B16F5C" w:rsidRPr="00125E19" w:rsidRDefault="00B16F5C" w:rsidP="00DA71DD">
            <w:r>
              <w:t>3.8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84FAB64" w14:textId="77777777" w:rsidR="00B16F5C" w:rsidRPr="00125E19" w:rsidRDefault="00B16F5C" w:rsidP="00DA71DD">
            <w:r>
              <w:t>.7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36EFD1C" w14:textId="77777777" w:rsidR="00B16F5C" w:rsidRPr="00125E19" w:rsidRDefault="00B16F5C" w:rsidP="00DA71DD">
            <w:r>
              <w:t>3.8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F0F696" w14:textId="77777777" w:rsidR="00B16F5C" w:rsidRPr="00125E19" w:rsidRDefault="00B16F5C" w:rsidP="00DA71DD">
            <w:r>
              <w:t>.78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E30A30C" w14:textId="77777777" w:rsidR="00B16F5C" w:rsidRPr="00125E19" w:rsidRDefault="00B16F5C" w:rsidP="00DA71DD">
            <w:r w:rsidRPr="000A48E3">
              <w:rPr>
                <w:i/>
                <w:iCs/>
              </w:rPr>
              <w:t>F</w:t>
            </w:r>
            <w:r w:rsidRPr="00125E19">
              <w:t>(1,20</w:t>
            </w:r>
            <w:r>
              <w:t>63</w:t>
            </w:r>
            <w:r w:rsidRPr="00125E19">
              <w:t>)=</w:t>
            </w:r>
            <w:r>
              <w:t>.127</w:t>
            </w:r>
            <w:r w:rsidRPr="00125E19">
              <w:t xml:space="preserve">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AEBD2EE" w14:textId="77777777" w:rsidR="00B16F5C" w:rsidRPr="00125E19" w:rsidRDefault="00B16F5C" w:rsidP="00DA71DD">
            <w:r w:rsidRPr="000A48E3">
              <w:rPr>
                <w:i/>
                <w:iCs/>
              </w:rPr>
              <w:t>F</w:t>
            </w:r>
            <w:r w:rsidRPr="00125E19">
              <w:t>(1,20</w:t>
            </w:r>
            <w:r>
              <w:t>63</w:t>
            </w:r>
            <w:r w:rsidRPr="00125E19">
              <w:t>)=</w:t>
            </w:r>
            <w:r>
              <w:t>214</w:t>
            </w:r>
            <w:r w:rsidRPr="00125E19">
              <w:t>.</w:t>
            </w:r>
            <w:r>
              <w:t>937</w:t>
            </w:r>
            <w:r w:rsidRPr="00125E19">
              <w:t xml:space="preserve">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407F0EA" w14:textId="77777777" w:rsidR="00B16F5C" w:rsidRPr="00125E19" w:rsidRDefault="00B16F5C" w:rsidP="00DA71DD">
            <w:r w:rsidRPr="000A48E3">
              <w:rPr>
                <w:i/>
                <w:iCs/>
              </w:rPr>
              <w:t>F</w:t>
            </w:r>
            <w:r w:rsidRPr="00125E19">
              <w:t>(1,20</w:t>
            </w:r>
            <w:r>
              <w:t>63</w:t>
            </w:r>
            <w:r w:rsidRPr="00125E19">
              <w:t>)=</w:t>
            </w:r>
            <w:r>
              <w:t>.086</w:t>
            </w:r>
            <w:r w:rsidRPr="00125E19">
              <w:t xml:space="preserve">, </w:t>
            </w:r>
          </w:p>
        </w:tc>
      </w:tr>
      <w:tr w:rsidR="00B16F5C" w14:paraId="7A4B4FA1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2CD59C4" w14:textId="77777777" w:rsidR="00B16F5C" w:rsidRPr="00125E19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AF9729E" w14:textId="77777777" w:rsidR="00B16F5C" w:rsidRPr="00125E19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EAEFD01" w14:textId="77777777" w:rsidR="00B16F5C" w:rsidRPr="00125E19" w:rsidRDefault="00B16F5C" w:rsidP="00DA71DD">
            <w:r>
              <w:t>4.3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A2CCE87" w14:textId="77777777" w:rsidR="00B16F5C" w:rsidRPr="00125E19" w:rsidRDefault="00B16F5C" w:rsidP="00DA71DD">
            <w:r>
              <w:t>.5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3FBEF9A" w14:textId="77777777" w:rsidR="00B16F5C" w:rsidRPr="00125E19" w:rsidRDefault="00B16F5C" w:rsidP="00DA71DD">
            <w:r>
              <w:t>4.3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323C9A1" w14:textId="77777777" w:rsidR="00B16F5C" w:rsidRPr="00125E19" w:rsidRDefault="00B16F5C" w:rsidP="00DA71DD">
            <w:r>
              <w:t>.6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EFAE16F" w14:textId="77777777" w:rsidR="00B16F5C" w:rsidRPr="00125E19" w:rsidRDefault="00B16F5C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72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9A71ECA" w14:textId="77777777" w:rsidR="00B16F5C" w:rsidRPr="00125E19" w:rsidRDefault="00B16F5C" w:rsidP="00DA71DD">
            <w:r w:rsidRPr="000139C1">
              <w:rPr>
                <w:i/>
                <w:iCs/>
              </w:rPr>
              <w:t>p</w:t>
            </w:r>
            <w:r>
              <w:t>=</w:t>
            </w:r>
            <w:r w:rsidRPr="00125E19">
              <w:t>.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B551675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769</w:t>
            </w:r>
          </w:p>
        </w:tc>
      </w:tr>
      <w:tr w:rsidR="00B16F5C" w14:paraId="20E3B45C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63ADE7B" w14:textId="77777777" w:rsidR="00B16F5C" w:rsidRDefault="00B16F5C" w:rsidP="00DA71DD">
            <w:r>
              <w:t>Dutifulness</w:t>
            </w:r>
            <w:r w:rsidRPr="007729EB">
              <w:rPr>
                <w:vertAlign w:val="superscript"/>
              </w:rPr>
              <w:t xml:space="preserve"> 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B75EC6E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5FBDFF9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ACC2D25" w14:textId="77777777" w:rsidR="00B16F5C" w:rsidRDefault="00B16F5C" w:rsidP="00DA71DD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5ECCE8A" w14:textId="77777777" w:rsidR="00B16F5C" w:rsidRDefault="00B16F5C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8BC65C3" w14:textId="77777777" w:rsidR="00B16F5C" w:rsidRDefault="00B16F5C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E98DDAE" w14:textId="77777777" w:rsidR="00B16F5C" w:rsidRDefault="00B16F5C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97D2F01" w14:textId="77777777" w:rsidR="00B16F5C" w:rsidRDefault="00B16F5C" w:rsidP="00DA71DD"/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2812E8D" w14:textId="77777777" w:rsidR="00B16F5C" w:rsidRDefault="00B16F5C" w:rsidP="00DA71DD"/>
        </w:tc>
      </w:tr>
      <w:tr w:rsidR="00B16F5C" w14:paraId="496C66AB" w14:textId="77777777" w:rsidTr="00DA71DD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A8AFECB" w14:textId="77777777" w:rsidR="00B16F5C" w:rsidRDefault="00B16F5C" w:rsidP="00DA71DD">
            <w:r>
              <w:t xml:space="preserve">  &lt;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15D95A1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E41F9D6" w14:textId="77777777" w:rsidR="00B16F5C" w:rsidRDefault="00B16F5C" w:rsidP="00DA71DD">
            <w:r>
              <w:t>3.8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41A50FF" w14:textId="77777777" w:rsidR="00B16F5C" w:rsidRDefault="00B16F5C" w:rsidP="00DA71DD">
            <w:r>
              <w:t>.6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0A220B3" w14:textId="77777777" w:rsidR="00B16F5C" w:rsidRDefault="00B16F5C" w:rsidP="00DA71DD">
            <w:r>
              <w:t>3.8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6CD599B" w14:textId="77777777" w:rsidR="00B16F5C" w:rsidRDefault="00B16F5C" w:rsidP="00DA71DD">
            <w:r>
              <w:t>.62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EF35C56" w14:textId="77777777" w:rsidR="00B16F5C" w:rsidRDefault="00B16F5C" w:rsidP="00DA71DD">
            <w:r w:rsidRPr="000A48E3">
              <w:rPr>
                <w:i/>
                <w:iCs/>
              </w:rPr>
              <w:t>F</w:t>
            </w:r>
            <w:r>
              <w:t xml:space="preserve">(1,2023)=18.996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92A1E97" w14:textId="77777777" w:rsidR="00B16F5C" w:rsidRDefault="00B16F5C" w:rsidP="00DA71DD">
            <w:r w:rsidRPr="000A48E3">
              <w:rPr>
                <w:i/>
                <w:iCs/>
              </w:rPr>
              <w:t>F</w:t>
            </w:r>
            <w:r>
              <w:t xml:space="preserve">(1,2023)=85.327,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FE46E69" w14:textId="77777777" w:rsidR="00B16F5C" w:rsidRDefault="00B16F5C" w:rsidP="00DA71DD">
            <w:r w:rsidRPr="000A48E3">
              <w:rPr>
                <w:i/>
                <w:iCs/>
              </w:rPr>
              <w:t>F</w:t>
            </w:r>
            <w:r>
              <w:t xml:space="preserve">(1,2023)=7.417, </w:t>
            </w:r>
          </w:p>
        </w:tc>
      </w:tr>
      <w:tr w:rsidR="00B16F5C" w14:paraId="07E8BF67" w14:textId="77777777" w:rsidTr="00DA71DD"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B949F" w14:textId="77777777" w:rsidR="00B16F5C" w:rsidRDefault="00B16F5C" w:rsidP="00DA71DD">
            <w:r>
              <w:t xml:space="preserve">  </w:t>
            </w:r>
            <w:r>
              <w:sym w:font="Symbol" w:char="F0B3"/>
            </w:r>
            <w:r>
              <w:t>65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1842E" w14:textId="77777777" w:rsidR="00B16F5C" w:rsidRDefault="00B16F5C" w:rsidP="00DA71DD"/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8D28B" w14:textId="77777777" w:rsidR="00B16F5C" w:rsidRDefault="00B16F5C" w:rsidP="00DA71DD">
            <w:r>
              <w:t>4.1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05D2" w14:textId="77777777" w:rsidR="00B16F5C" w:rsidRDefault="00B16F5C" w:rsidP="00DA71DD">
            <w:r>
              <w:t>.48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635A2" w14:textId="77777777" w:rsidR="00B16F5C" w:rsidRDefault="00B16F5C" w:rsidP="00DA71DD">
            <w:r>
              <w:t>4.02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47ADF" w14:textId="77777777" w:rsidR="00B16F5C" w:rsidRDefault="00B16F5C" w:rsidP="00DA71DD">
            <w:r>
              <w:t>.49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A6985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EE91C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1BBA6" w14:textId="77777777" w:rsidR="00B16F5C" w:rsidRDefault="00B16F5C" w:rsidP="00DA71DD">
            <w:r w:rsidRPr="000139C1">
              <w:rPr>
                <w:i/>
                <w:iCs/>
              </w:rPr>
              <w:t>p</w:t>
            </w:r>
            <w:r>
              <w:t>=.007</w:t>
            </w:r>
          </w:p>
        </w:tc>
      </w:tr>
    </w:tbl>
    <w:p w14:paraId="07037BB5" w14:textId="77777777" w:rsidR="00B16F5C" w:rsidRDefault="00B16F5C" w:rsidP="00B16F5C">
      <w:r w:rsidRPr="00981CAC">
        <w:rPr>
          <w:i/>
          <w:iCs/>
        </w:rPr>
        <w:t>Note</w:t>
      </w:r>
      <w:r>
        <w:t xml:space="preserve">. </w:t>
      </w:r>
      <w:r w:rsidRPr="00981CAC">
        <w:rPr>
          <w:i/>
          <w:iCs/>
        </w:rPr>
        <w:t>N</w:t>
      </w:r>
      <w:r>
        <w:t xml:space="preserve">=2,137. </w:t>
      </w:r>
      <w:r w:rsidRPr="007729EB">
        <w:rPr>
          <w:vertAlign w:val="superscript"/>
        </w:rPr>
        <w:t>a</w:t>
      </w:r>
      <w:r>
        <w:t xml:space="preserve"> Ns vary due to missing data. ^ From Roberts et al., 2005.</w:t>
      </w:r>
    </w:p>
    <w:p w14:paraId="5A497EA9" w14:textId="77777777" w:rsidR="004D622E" w:rsidRDefault="004D622E"/>
    <w:sectPr w:rsidR="004D622E" w:rsidSect="00B16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5C"/>
    <w:rsid w:val="000102E0"/>
    <w:rsid w:val="00045376"/>
    <w:rsid w:val="00056387"/>
    <w:rsid w:val="000664D8"/>
    <w:rsid w:val="000971EB"/>
    <w:rsid w:val="000B0697"/>
    <w:rsid w:val="000B1AF9"/>
    <w:rsid w:val="000B20D1"/>
    <w:rsid w:val="000D1B4D"/>
    <w:rsid w:val="000E5ED4"/>
    <w:rsid w:val="00116600"/>
    <w:rsid w:val="00125B03"/>
    <w:rsid w:val="00133DE5"/>
    <w:rsid w:val="00152406"/>
    <w:rsid w:val="0015758C"/>
    <w:rsid w:val="00164860"/>
    <w:rsid w:val="00166C1E"/>
    <w:rsid w:val="00181DED"/>
    <w:rsid w:val="001A507F"/>
    <w:rsid w:val="001B5B2C"/>
    <w:rsid w:val="001F12F6"/>
    <w:rsid w:val="00204CA2"/>
    <w:rsid w:val="00213404"/>
    <w:rsid w:val="00261C79"/>
    <w:rsid w:val="00262DCA"/>
    <w:rsid w:val="00265728"/>
    <w:rsid w:val="00267C5D"/>
    <w:rsid w:val="002845BF"/>
    <w:rsid w:val="002B00F6"/>
    <w:rsid w:val="002C22FD"/>
    <w:rsid w:val="002C3E18"/>
    <w:rsid w:val="002C5F8C"/>
    <w:rsid w:val="002D3052"/>
    <w:rsid w:val="002E7555"/>
    <w:rsid w:val="0031217A"/>
    <w:rsid w:val="0032554D"/>
    <w:rsid w:val="00363BA8"/>
    <w:rsid w:val="0038327B"/>
    <w:rsid w:val="00397989"/>
    <w:rsid w:val="003A2FCC"/>
    <w:rsid w:val="003B1146"/>
    <w:rsid w:val="00401337"/>
    <w:rsid w:val="004057E4"/>
    <w:rsid w:val="00432C46"/>
    <w:rsid w:val="00442ADF"/>
    <w:rsid w:val="004457E7"/>
    <w:rsid w:val="00447A17"/>
    <w:rsid w:val="004609A4"/>
    <w:rsid w:val="00465678"/>
    <w:rsid w:val="004674A0"/>
    <w:rsid w:val="0046799B"/>
    <w:rsid w:val="00497462"/>
    <w:rsid w:val="004A1B49"/>
    <w:rsid w:val="004A5827"/>
    <w:rsid w:val="004D622E"/>
    <w:rsid w:val="004F6AC7"/>
    <w:rsid w:val="004F79E0"/>
    <w:rsid w:val="005312E9"/>
    <w:rsid w:val="00531ED7"/>
    <w:rsid w:val="00555A9D"/>
    <w:rsid w:val="005677AC"/>
    <w:rsid w:val="00576079"/>
    <w:rsid w:val="0057797C"/>
    <w:rsid w:val="00586DBB"/>
    <w:rsid w:val="005A04E5"/>
    <w:rsid w:val="005A359F"/>
    <w:rsid w:val="005B5DDE"/>
    <w:rsid w:val="005C1437"/>
    <w:rsid w:val="005C30CD"/>
    <w:rsid w:val="006234A3"/>
    <w:rsid w:val="006309D0"/>
    <w:rsid w:val="0064400F"/>
    <w:rsid w:val="00646F40"/>
    <w:rsid w:val="00667647"/>
    <w:rsid w:val="00667BA5"/>
    <w:rsid w:val="00731991"/>
    <w:rsid w:val="00741006"/>
    <w:rsid w:val="00742A7F"/>
    <w:rsid w:val="00776515"/>
    <w:rsid w:val="007E5BEE"/>
    <w:rsid w:val="0080275B"/>
    <w:rsid w:val="00810EDA"/>
    <w:rsid w:val="0081401E"/>
    <w:rsid w:val="0085175F"/>
    <w:rsid w:val="00865148"/>
    <w:rsid w:val="008752EF"/>
    <w:rsid w:val="008941CC"/>
    <w:rsid w:val="008B5C0C"/>
    <w:rsid w:val="0093142A"/>
    <w:rsid w:val="0095002C"/>
    <w:rsid w:val="009659CB"/>
    <w:rsid w:val="00972733"/>
    <w:rsid w:val="009E2B46"/>
    <w:rsid w:val="009E3C10"/>
    <w:rsid w:val="009E4CD8"/>
    <w:rsid w:val="009F189A"/>
    <w:rsid w:val="009F77B8"/>
    <w:rsid w:val="00A01D65"/>
    <w:rsid w:val="00A57C34"/>
    <w:rsid w:val="00B16F5C"/>
    <w:rsid w:val="00B24764"/>
    <w:rsid w:val="00B925DA"/>
    <w:rsid w:val="00BA424B"/>
    <w:rsid w:val="00BB0B9A"/>
    <w:rsid w:val="00BC35C4"/>
    <w:rsid w:val="00BC75CF"/>
    <w:rsid w:val="00C25F84"/>
    <w:rsid w:val="00C54E4A"/>
    <w:rsid w:val="00C718AD"/>
    <w:rsid w:val="00CA6377"/>
    <w:rsid w:val="00CB4F1D"/>
    <w:rsid w:val="00CB6760"/>
    <w:rsid w:val="00D75934"/>
    <w:rsid w:val="00D876EA"/>
    <w:rsid w:val="00D972D9"/>
    <w:rsid w:val="00DA5BA6"/>
    <w:rsid w:val="00DE57A7"/>
    <w:rsid w:val="00DF529C"/>
    <w:rsid w:val="00E41274"/>
    <w:rsid w:val="00E55441"/>
    <w:rsid w:val="00E85DCE"/>
    <w:rsid w:val="00E97B0C"/>
    <w:rsid w:val="00EA2DC3"/>
    <w:rsid w:val="00EA7597"/>
    <w:rsid w:val="00ED3672"/>
    <w:rsid w:val="00F054DD"/>
    <w:rsid w:val="00F236CA"/>
    <w:rsid w:val="00F45047"/>
    <w:rsid w:val="00F741D8"/>
    <w:rsid w:val="00F871EA"/>
    <w:rsid w:val="00F95BFC"/>
    <w:rsid w:val="00FA053C"/>
    <w:rsid w:val="00FD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EDB62"/>
  <w15:chartTrackingRefBased/>
  <w15:docId w15:val="{5EAC3B03-FF9B-1B4D-B19A-0E6084B2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1</cp:revision>
  <dcterms:created xsi:type="dcterms:W3CDTF">2020-06-23T20:17:00Z</dcterms:created>
  <dcterms:modified xsi:type="dcterms:W3CDTF">2020-06-23T20:17:00Z</dcterms:modified>
</cp:coreProperties>
</file>